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p>
      <w:pPr>
        <w:pStyle w:val="Normal"/>
        <w:spacing w:before="0" w:after="200"/>
        <w:rPr>
          <w:rFonts w:ascii="Cambria" w:hAnsi="Cambria" w:cs="Cambria"/>
          <w:i/>
          <w:i/>
          <w:iCs/>
          <w:lang w:val="en-US" w:eastAsia="en-US"/>
        </w:rPr>
      </w:pPr>
      <w:r>
        <w:rPr>
          <w:rFonts w:cs="Cambria" w:ascii="Cambria" w:hAnsi="Cambria"/>
          <w:i/>
          <w:iCs/>
          <w:lang w:val="en-US" w:eastAsia="en-US"/>
        </w:rPr>
        <w:t>Change Agents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 xml:space="preserve">The characteristics (attributes, types, roles) of change agents that effect successful change in KU. The individual (characteristics, attributes, types, quantities) that use strategies (type, dose) effecting successful change in </w:t>
      </w:r>
      <w:r>
        <w:rPr>
          <w:rFonts w:cs="Cambria" w:ascii="Cambria" w:hAnsi="Cambria"/>
          <w:b/>
          <w:bCs/>
          <w:lang w:val="en-US" w:eastAsia="en-US"/>
        </w:rPr>
        <w:t>organisational</w:t>
      </w:r>
      <w:r>
        <w:rPr>
          <w:rFonts w:cs="Cambria" w:ascii="Cambria" w:hAnsi="Cambria"/>
          <w:lang w:val="en-US" w:eastAsia="en-US"/>
        </w:rPr>
        <w:t xml:space="preserve"> KU and </w:t>
      </w:r>
      <w:r>
        <w:rPr>
          <w:rFonts w:cs="Cambria" w:ascii="Cambria" w:hAnsi="Cambria"/>
          <w:b/>
          <w:bCs/>
          <w:lang w:val="en-US" w:eastAsia="en-US"/>
        </w:rPr>
        <w:t>personal</w:t>
      </w:r>
      <w:r>
        <w:rPr>
          <w:rFonts w:cs="Cambria" w:ascii="Cambria" w:hAnsi="Cambria"/>
          <w:lang w:val="en-US" w:eastAsia="en-US"/>
        </w:rPr>
        <w:t xml:space="preserve"> KU.  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erms used interchangeably to refer to change agents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pinion lead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Facilitator/ion</w:t>
        <w:tab/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ducation outreach work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cademic detail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actice develop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linical Educato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hange agen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Knowledge brok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hamp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Innovato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Boundary spann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dvocat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xper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ransformational lead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nsultan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ach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ducato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Nurse research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BP champ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taff develop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ofessional practice developer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i/>
          <w:i/>
          <w:iCs/>
          <w:lang w:val="en-US" w:eastAsia="en-US"/>
        </w:rPr>
      </w:pPr>
      <w:r>
        <w:rPr>
          <w:rFonts w:cs="Cambria" w:ascii="Cambria" w:hAnsi="Cambria"/>
          <w:i/>
          <w:iCs/>
          <w:lang w:val="en-US" w:eastAsia="en-US"/>
        </w:rPr>
        <w:t>Systems Chang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Characteristics of an organisation (system, type, senior leadership) that is receptive to implementing (interventions, strategies) and sustaining the use of evidence in practice. 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>Related Terms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Leadership   (transformational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ultur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ntex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limat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Magne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readines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ceptivenes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Learning organisation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sourc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ole clarit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eam work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wards/recognition/incentiv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structur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ocial network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llaborat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Multidisciplinar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Interdisciplinar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ecision making process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structur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innovativenes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complexit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oft system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Hard system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Boundaries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>Localit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i/>
          <w:i/>
          <w:iCs/>
          <w:lang w:val="en-US" w:eastAsia="en-US"/>
        </w:rPr>
      </w:pPr>
      <w:r>
        <w:rPr>
          <w:rFonts w:cs="Cambria" w:ascii="Cambria" w:hAnsi="Cambria"/>
          <w:i/>
          <w:iCs/>
          <w:lang w:val="en-US" w:eastAsia="en-US"/>
        </w:rPr>
        <w:t>Technolog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he technologies, including paper and electronic based technology (type, dose), used to enable and foster evidence informed healthcare (EIH).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>Related Terms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udit and feedback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Guidelin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otocol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tandard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olici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ocedur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minder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are pathways/clinical pathways/critical pathways/care maps/integrated pathway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ystematic review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ecision-suppor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lgorithm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Hand held technolog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eb-based resource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Innovat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i/>
          <w:i/>
          <w:iCs/>
          <w:lang w:val="en-US" w:eastAsia="en-US"/>
        </w:rPr>
      </w:pPr>
      <w:r>
        <w:rPr>
          <w:rFonts w:cs="Cambria" w:ascii="Cambria" w:hAnsi="Cambria"/>
          <w:i/>
          <w:iCs/>
          <w:lang w:val="en-US" w:eastAsia="en-US"/>
        </w:rPr>
        <w:t>Education &amp; Learning</w:t>
      </w:r>
    </w:p>
    <w:p>
      <w:pPr>
        <w:pStyle w:val="Normal"/>
        <w:spacing w:before="0" w:after="200"/>
        <w:rPr>
          <w:rFonts w:ascii="Cambria" w:hAnsi="Cambria" w:cs="Cambria"/>
          <w:i/>
          <w:i/>
          <w:iCs/>
          <w:lang w:val="en-US" w:eastAsia="en-US"/>
        </w:rPr>
      </w:pPr>
      <w:r>
        <w:rPr>
          <w:rFonts w:cs="Cambria" w:ascii="Cambria" w:hAnsi="Cambria"/>
          <w:i/>
          <w:iCs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erms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flective learning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idactic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edagogic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edagogical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>Pedagog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ducat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raining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oblem based learning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ction learning (sets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cademic detailing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ofessional developmen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ractice development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dult learning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flection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ndrogog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ndrogogical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ork-based-learning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>Experiential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/>
      </w:pPr>
      <w:r>
        <w:rPr>
          <w:rFonts w:cs="Cambria" w:ascii="Cambria" w:hAnsi="Cambria"/>
          <w:i/>
          <w:iCs/>
          <w:lang w:val="en-US" w:eastAsia="en-US"/>
        </w:rPr>
        <w:t>Levels</w:t>
      </w:r>
      <w:r>
        <w:rPr>
          <w:rFonts w:cs="Cambria" w:ascii="Cambria" w:hAnsi="Cambria"/>
          <w:lang w:val="en-US" w:eastAsia="en-US"/>
        </w:rPr>
        <w:t xml:space="preserve"> – individual, organisational, systems-wide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i/>
          <w:iCs/>
          <w:lang w:val="en-US" w:eastAsia="en-US"/>
        </w:rPr>
        <w:t>Theory</w:t>
      </w:r>
      <w:r>
        <w:rPr>
          <w:rFonts w:cs="Cambria" w:ascii="Cambria" w:hAnsi="Cambria"/>
          <w:lang w:val="en-US" w:eastAsia="en-US"/>
        </w:rPr>
        <w:t xml:space="preserve"> - models and frameworks that support change interplay within and between the individual, organisational and systems</w:t>
      </w:r>
    </w:p>
    <w:p>
      <w:pPr>
        <w:pStyle w:val="Normal"/>
        <w:spacing w:before="0" w:after="200"/>
        <w:rPr/>
      </w:pPr>
      <w:r>
        <w:rPr>
          <w:rFonts w:cs="Cambria" w:ascii="Cambria" w:hAnsi="Cambria"/>
          <w:i/>
          <w:iCs/>
          <w:lang w:val="en-US" w:eastAsia="en-US"/>
        </w:rPr>
        <w:t>Context</w:t>
      </w:r>
      <w:r>
        <w:rPr>
          <w:rFonts w:cs="Cambria" w:ascii="Cambria" w:hAnsi="Cambria"/>
          <w:lang w:val="en-US" w:eastAsia="en-US"/>
        </w:rPr>
        <w:t xml:space="preserve"> – the organisational factors that impact on the use of EIH…type, support, moral, staffing mix, etc. 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u w:val="single"/>
          <w:lang w:val="en-US" w:eastAsia="en-US"/>
        </w:rPr>
      </w:pPr>
      <w:r>
        <w:rPr>
          <w:rFonts w:cs="Cambria" w:ascii="Cambria" w:hAnsi="Cambria"/>
          <w:u w:val="single"/>
          <w:lang w:val="en-US" w:eastAsia="en-US"/>
        </w:rPr>
        <w:t xml:space="preserve">Defined terms used in realistic synthesis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view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valu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belief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decision making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individual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successful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unsuccessful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setting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ntext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hange agent (individual/group)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implementation strategi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amount (dose, frequency, intensity) of a strategy/technology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individual mastery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mastery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utcom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technological interven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communication technology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ceptive organisa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organisational readines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 xml:space="preserve">discipline 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ole – front line care, middle management, senior leadership….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ducation and learning strategi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participatory strategi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non-participatory strategies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evidence informed health care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knowledge utilisa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knowledge translation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knowledge transfer and exchange</w:t>
      </w:r>
    </w:p>
    <w:p>
      <w:pPr>
        <w:pStyle w:val="Normal"/>
        <w:numPr>
          <w:ilvl w:val="0"/>
          <w:numId w:val="2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research utilisation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>
          <w:rFonts w:cs="Cambria" w:ascii="Cambria" w:hAnsi="Cambria"/>
          <w:lang w:val="en-US" w:eastAsia="en-US"/>
        </w:rPr>
        <w:t xml:space="preserve">theory contextual factors 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 xml:space="preserve">Levels 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the views, values &amp; beliefs of different stakeholders have on the intervention?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decision making characteristics of individuals have on an intervention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decision making characteristics of teams have on an interven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decision making characteristics of organisations have on an interven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decision making characteristics of regulatory agencies have on an interven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mpact do the characteristics of different professional groups have on the perceived usefulness of an intervention?</w:t>
      </w:r>
    </w:p>
    <w:p>
      <w:pPr>
        <w:pStyle w:val="Normal"/>
        <w:numPr>
          <w:ilvl w:val="0"/>
          <w:numId w:val="1"/>
        </w:numPr>
        <w:spacing w:before="0" w:after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hat interventions are effective in increasing receptivity/sensitivity with the target of the intervention?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o, based on this – levels are: different stakeholders, individuals, teams, organisations, regulatory organisations, professional groups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ind w:left="360" w:hanging="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  <w:r>
        <w:br w:type="page"/>
      </w:r>
    </w:p>
    <w:p>
      <w:pPr>
        <w:pStyle w:val="Normal"/>
        <w:ind w:left="360" w:hanging="0"/>
        <w:jc w:val="center"/>
        <w:rPr>
          <w:b/>
          <w:b/>
          <w:bCs/>
        </w:rPr>
      </w:pPr>
      <w:bookmarkStart w:id="0" w:name="_Ref90183653"/>
      <w:r>
        <w:rPr>
          <w:b/>
          <w:bCs/>
        </w:rPr>
        <w:t xml:space="preserve">Appendix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ppendix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bookmarkEnd w:id="0"/>
    </w:p>
    <w:p>
      <w:pPr>
        <w:pStyle w:val="Normal"/>
        <w:tabs>
          <w:tab w:val="clear" w:pos="720"/>
          <w:tab w:val="left" w:pos="3133" w:leader="none"/>
          <w:tab w:val="center" w:pos="4323" w:leader="none"/>
        </w:tabs>
        <w:spacing w:before="0" w:after="200"/>
        <w:jc w:val="center"/>
        <w:rPr/>
      </w:pPr>
      <w:r>
        <w:rPr>
          <w:rFonts w:eastAsia="Cambria" w:cs="Cambria" w:ascii="Cambria" w:hAnsi="Cambria"/>
          <w:b/>
          <w:lang w:val="en-US" w:eastAsia="en-US"/>
        </w:rPr>
        <w:t xml:space="preserve">      </w:t>
      </w:r>
      <w:r>
        <w:rPr>
          <w:rFonts w:cs="Cambria" w:ascii="Cambria" w:hAnsi="Cambria"/>
          <w:b/>
          <w:lang w:val="en-US" w:eastAsia="en-US"/>
        </w:rPr>
        <w:t>Search Strategies</w:t>
      </w:r>
    </w:p>
    <w:p>
      <w:pPr>
        <w:pStyle w:val="Normal"/>
        <w:spacing w:before="0" w:after="200"/>
        <w:rPr>
          <w:rFonts w:ascii="Cambria" w:hAnsi="Cambria" w:cs="Cambria"/>
          <w:b/>
          <w:b/>
          <w:lang w:val="en-US" w:eastAsia="en-US"/>
        </w:rPr>
      </w:pPr>
      <w:r>
        <w:rPr>
          <w:rFonts w:cs="Cambria" w:ascii="Cambria" w:hAnsi="Cambria"/>
          <w:b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ies for Medline, Embase, CINAHL, PsycInfo, Sociological Abstracts, Web of Science</w:t>
      </w:r>
    </w:p>
    <w:p>
      <w:pPr>
        <w:pStyle w:val="Normal"/>
        <w:spacing w:before="0" w:after="200"/>
        <w:rPr>
          <w:rFonts w:ascii="Cambria" w:hAnsi="Cambria" w:cs="Cambria"/>
          <w:b/>
          <w:b/>
          <w:bCs/>
          <w:lang w:val="en-US" w:eastAsia="en-US"/>
        </w:rPr>
      </w:pPr>
      <w:r>
        <w:rPr>
          <w:rFonts w:cs="Cambria" w:ascii="Cambria" w:hAnsi="Cambria"/>
          <w:lang w:val="en-US" w:eastAsia="en-US"/>
        </w:rPr>
        <w:t>Executed March 7 – March 9, 2007</w:t>
      </w:r>
    </w:p>
    <w:p>
      <w:pPr>
        <w:pStyle w:val="Normal"/>
        <w:spacing w:before="0" w:after="200"/>
        <w:rPr>
          <w:rFonts w:ascii="Cambria" w:hAnsi="Cambria" w:cs="Cambria"/>
          <w:b/>
          <w:b/>
          <w:bCs/>
          <w:lang w:val="en-US" w:eastAsia="en-US"/>
        </w:rPr>
      </w:pPr>
      <w:r>
        <w:rPr>
          <w:rFonts w:cs="Cambria" w:ascii="Cambria" w:hAnsi="Cambria"/>
          <w:b/>
          <w:bCs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atabase: Ovid MEDLINE(R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y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--------------------------------------------------------------------------------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     opinion leader.mp. [mp=title, original title, abstract, name of substance word, subject heading word] (4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     facilitat$.mp. [mp=title, original title, abstract, name of substance word, subject heading word] (14797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     education outreach$.mp. [mp=title, original title, abstract, name of substance word, subject heading word] (3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4     academic detail$.mp. [mp=title, original title, abstract, name of substance word, subject heading word] (15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5     practice develop$.mp. [mp=title, original title, abstract, name of substance word, subject heading word] (43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6     clinical educator.mp. [mp=title, original title, abstract, name of substance word, subject heading word] (2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7     change agen$.mp. [mp=title, original title, abstract, name of substance word, subject heading word] (31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8     knowledge broker$.mp. [mp=title, original title, abstract, name of substance word, subject heading word] (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9     champion.mp. [mp=title, original title, abstract, name of substance word, subject heading word] (43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0     innovator.mp. [mp=title, original title, abstract, name of substance word, subject heading word] (24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1     boundary spann$.mp. [mp=title, original title, abstract, name of substance word, subject heading word] (2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2     advoca$.mp. [mp=title, original title, abstract, name of substance word, subject heading word] (4360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3     expert.mp. [mp=title, original title, abstract, name of substance word, subject heading word] (2483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4     transformational leader$.mp. [mp=title, original title, abstract, name of substance word, subject heading word] (1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5     consultan$.mp. [mp=title, original title, abstract, name of substance word, subject heading word] (1205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6     exp *Consultants/ (234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7     coach$.mp. [mp=title, original title, abstract, name of substance word, subject heading word] (266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8     educator.mp. [mp=title, original title, abstract, name of substance word, subject heading word] (17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9     exp *Health Educators/ (3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0     1 or 2 or 3 or 4 or 5 or 6 or 7 or 8 or 9 or 10 or 11 or 12 or 13 or 14 or 15 or 16 or 17 or 18 or 19 (23083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1     knowledge transfer.mp. [mp=title, original title, abstract, name of substance word, subject heading word] (14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2     knowledge translation.mp. [mp=title, original title, abstract, name of substance word, subject heading word] (6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3     knowledge uptake.mp. [mp=title, original title, abstract, name of substance word, subject heading word] (1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4     knowledge utilization.mp. [mp=title, original title, abstract, name of substance word, subject heading word] (3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5     knowledge exchange.mp. [mp=title, original title, abstract, name of substance word, subject heading word] (3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6     research uptake.mp. [mp=title, original title, abstract, name of substance word, subject heading word] (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7     research utilization.mp. [mp=title, original title, abstract, name of substance word, subject heading word] (34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8     knowledge utilisation.mp. [mp=title, original title, abstract, name of substance word, subject heading word] (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9     research utilisation.mp. [mp=title, original title, abstract, name of substance word, subject heading word] (2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0     evidence based$.mp. [mp=title, original title, abstract, name of substance word, subject heading word] (3169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1     evidence informed$.mp. [mp=title, original title, abstract, name of substance word, subject heading word] (2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2     innovation.mp. [mp=title, original title, abstract, name of substance word, subject heading word] (2504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3     research use$.mp. [mp=title, original title, abstract, name of substance word, subject heading word] (61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4     research translation.mp. [mp=title, original title, abstract, name of substance word, subject heading word] (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5     research trans$.mp. [mp=title, original title, abstract, name of substance word, subject heading word] (7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6     exp *Organizational Innovation/ or exp *"Diffusion of Innovation"/ (698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7     21 or 22 or 23 or 24 or 25 or 26 or 27 or 28 or 29 or 30 or 31 or 32 or 33 or 34 or 35 or 36 (5760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8     20 and 37 (453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9     from 38 keep 1-1000 (100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***************************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atabase: EMBAS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y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--------------------------------------------------------------------------------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     opinion leader.mp. (4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     facilitat$.mp. (13559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     education outreach$.mp. (2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4     exp *medical education/ (3469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5     academic detail$.mp. (1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6     practice develop$.mp. (16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7     exp *Clinical Education/ or clinical educator.mp. (201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8     change agen$.mp. (15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9     knowledge broker$.mp. (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0     champion.mp. (25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1     innovat$.mp. (2066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2     boundary spann$.mp. [mp=title, abstract, subject headings, heading word, drug trade name, original title, device manufacturer, drug manufacturer name] (1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3     advoca$.mp. [mp=title, abstract, subject headings, heading word, drug trade name, original title, device manufacturer, drug manufacturer name] (1951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4     expert.mp. or *EXPERT SYSTEM/ or *MEDICAL EXPERT/ or *EXPERT NURSE/ (2131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5     *Leadership/ or transformational leader$.mp. (101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6     consultan$.mp. [mp=title, abstract, subject headings, heading word, drug trade name, original title, device manufacturer, drug manufacturer name] (793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7     coach$.mp. (223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8     *HEALTH EDUCATOR/ or *DIABETES EDUCATOR/ or educator.mp. (94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9     1 or 2 or 3 or 4 or 5 or 6 or 7 or 8 or 9 or 10 or 11 or 12 or 13 or 14 or 15 or 16 or 17 or 18 (23798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0     knowledge trans$.mp. (19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1     knowledge transfer.mp. (11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2     knowledge translation.mp. (4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3     knowledge uptake.mp. (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4     knowledge utilization.mp. (1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5     knowledge exchange.mp. (1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6     research uptake.mp. (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7     research utilization.mp. (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8     research utilisation.mp. (1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9     knowledge utilisation.mp. (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0     evidence-based$.mp. or exp *Evidence Based Practice/ (4026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1     exp *EVIDENCE BASED NURSING/ or exp *EVIDENCE BASED PRACTICE CENTER/ or exp *EVIDENCE BASED MEDICINE/ (732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2     innovation.mp. (420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3     exp *NURSING EVALUATION RESEARCH/ or exp *MEDICAL RESEARCH/ or exp *RESEARCH UTILIZATION GROUP/ or exp *NURSING RESEARCH/ or exp *RESEARCH/ (3995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4     research trans$.mp. (6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5     organizational innovation.mp. (2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6     20 or 21 or 22 or 23 or 24 or 25 or 26 or 27 or 28 or 29 or 30 or 31 or 32 or 33 or 34 or 35 (829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7     19 and 36 (1024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8     limit 37 to human (848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9     from 38 keep 1-1000 (100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***************************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atabase: CINAHL - Cumulative Index to Nursing &amp; Allied Health Literature &lt;1982 to February Week 4 2007&gt;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y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--------------------------------------------------------------------------------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     opinion leader.mp. [mp=title, subject heading word, abstract, instrumentation] (1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     facilitat$.mp. [mp=title, subject heading word, abstract, instrumentation] (1559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     education outreach$.mp. [mp=title, subject heading word, abstract, instrumentation] (2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4     academic detail$.mp. [mp=title, subject heading word, abstract, instrumentation] (4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5     practice develop$.mp. [mp=title, subject heading word, abstract, instrumentation] (339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6     clinical educator.mp. [mp=title, subject heading word, abstract, instrumentation] (4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7     exp Clinical Nurse Specialists/ or clinical nurse.mp. (660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8     change agen$.mp. [mp=title, subject heading word, abstract, instrumentation] (42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9     knowledge broker$.mp. [mp=title, subject heading word, abstract, instrumentation] (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0     champion.mp. (28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1     innovat$.mp. [mp=title, subject heading word, abstract, instrumentation] (98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2     boundary spann$.mp. [mp=title, subject heading word, abstract, instrumentation] (1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3     advoca$.mp. [mp=title, subject heading word, abstract, instrumentation] (1280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4     expert.mp. [mp=title, subject heading word, abstract, instrumentation] (652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5     exp EXPERT NURSES/ or exp EXPERT CLINICIANS/ or exp EXPERT SYSTEMS/ (138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6     exp Nursing Leaders/ or exp Leadership/ or transformational leader$.mp. (1019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7     consultan$.mp. [mp=title, subject heading word, abstract, instrumentation] (508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8     coach$.mp. (147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9     educator.mp. or exp HEALTH EDUCATORS/ or exp DIABETES EDUCATORS/ or exp CHILDBIRTH EDUCATORS/ (311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0     knowledge trans$.mp. (65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1     knowledge uptake.mp. (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2     exp Nursing Knowledge/ or exp Knowledge/ or knowledge utilization.mp. (1257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3     knowledge exchange.mp. (3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4     exp MEDICAL PRACTICE, RESEARCH-BASED/ or exp NURSING PRACTICE, RESEARCH-BASED/ or exp HEALTH SERVICES RESEARCH/ or exp PROFESSIONAL PRACTICE, RESEARCH-BASED/ or exp PHYSICAL THERAPY PRACTICE, RESEARCH-BASED/ (951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5     research uptake.mp. (5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6     research utilization.mp. (183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7     research utilisation.mp. (4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8     knowledge utilisation.mp. (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9     evidence based.mp. (1445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0     evidence informed.mp. (1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1     research trans$.mp. [mp=title, subject heading word, abstract, instrumentation] (423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2     organizational innovation.mp. [mp=title, subject heading word, abstract, instrumentation] (21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3     exp "DIFFUSION OF INNOVATION"/ (116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4     1 or 2 or 3 or 4 or 5 or 6 or 7 or 8 or 9 or 10 or 11 or 12 or 13 or 14 or 15 or 16 or 17 or 18 or 19 (6943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5     20 or 21 or 22 or 23 or 24 or 25 or 26 or 27 or 28 or 29 or 30 or 31 or 32 or 33 (4096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6     34 and 35 (563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7     from 36 keep 1-1000 (1000)</w:t>
      </w:r>
    </w:p>
    <w:p>
      <w:pPr>
        <w:pStyle w:val="Normal"/>
        <w:pBdr>
          <w:bottom w:val="dotted" w:sz="24" w:space="1" w:color="000000"/>
        </w:pBdr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Database: PsycINFO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y: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--------------------------------------------------------------------------------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     opinion leader.mp. (2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     facilitat$.mp. [mp=title, abstract, heading word, table of contents, key concepts] (4181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     education outreach$.mp. [mp=title, abstract, heading word, table of contents, key concepts] (1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4     academic detail$.mp. [mp=title, abstract, heading word, table of contents, key concepts] (3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5     practice develop$.mp. (20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6     clinical educator.mp. (1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7     change agen$.mp. [mp=title, abstract, heading word, table of contents, key concepts] (61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8     knowledge broker$.mp. (1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9     champion.mp. (22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0     innovat$.mp. [mp=title, abstract, heading word, table of contents, key concepts] (1273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1     innovat$.mp. [mp=title, abstract, heading word, table of contents, key concepts] (1273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2     boundary spann$.mp. [mp=title, abstract, heading word, table of contents, key concepts] (15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3     advoca$.mp. [mp=title, abstract, heading word, table of contents, key concepts] (1240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4     expert.mp. (1144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5     exp Transformational Leadership/ or transformational leader$.mp. (79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6     consultan$.mp. [mp=title, abstract, heading word, table of contents, key concepts] (498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7     coach$.mp. [mp=title, abstract, heading word, table of contents, key concepts] (3579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8     educator.mp. (1538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19     1 or 2 or 3 or 4 or 5 or 6 or 7 or 8 or 9 or 10 or 11 or 12 or 13 or 14 or 15 or 16 or 17 or 18 (8610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0     knowledge trans$.mp. (427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1     knowledge uptake.mp. (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2     knowledge utilization.mp. (55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3     knowledge utilisation.mp. (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4     research uptake.mp. (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5     exp Evidence Based Practice/ or evidence based$.mp. (537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6     evidence informed$.mp. (2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7     innovation.mp. (4051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8     research use$.mp. (70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29     research trans$.mp. (5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0     organizational innovation.mp. (10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1     organisational innovation.mp. (2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2     diffusion of innovation.mp. (74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3     20 or 21 or 22 or 24 or 25 or 26 or 27 or 28 or 29 or 30 or 31 or 32 (10556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4     19 and 33 (4993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35     from 34 keep 1-1000 (1000)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***************************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Search Strategy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Web of Science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  <w:t>March 9, 2007</w:t>
      </w:r>
    </w:p>
    <w:p>
      <w:pPr>
        <w:pStyle w:val="Normal"/>
        <w:spacing w:before="0" w:after="200"/>
        <w:rPr>
          <w:rFonts w:ascii="Cambria" w:hAnsi="Cambria" w:cs="Cambria"/>
          <w:lang w:val="en-US" w:eastAsia="en-US"/>
        </w:rPr>
      </w:pPr>
      <w:r>
        <w:rPr>
          <w:rFonts w:cs="Cambria" w:ascii="Cambria" w:hAnsi="Cambria"/>
          <w:lang w:val="en-US" w:eastAsia="en-US"/>
        </w:rPr>
      </w:r>
    </w:p>
    <w:p>
      <w:pPr>
        <w:pStyle w:val="Normal"/>
        <w:spacing w:before="0" w:after="200"/>
        <w:rPr/>
      </w:pPr>
      <w:r>
        <w:rPr>
          <w:rFonts w:cs="Cambria" w:ascii="Cambria" w:hAnsi="Cambria"/>
          <w:lang w:val="en-US" w:eastAsia="en-US"/>
        </w:rPr>
        <w:t xml:space="preserve">(TI=knowledge trans* OR TI=knowledge utili?ation OR TI=knowledge exchange OR TI=knowledge uptake OR TI=knowledge use OR TI=research trans* OR TI=research utili?ation OR TI=research uptake OR TI=research use OR TI=evidence based OR TI=evidence informed OR TI=innovation OR TI=organi?ational innovation OR TI=diffusion of innovation) AND </w:t>
      </w:r>
      <w:r>
        <w:rPr>
          <w:rFonts w:cs="Cambria" w:ascii="Cambria" w:hAnsi="Cambria"/>
          <w:color w:val="000000"/>
          <w:lang w:val="en-US" w:eastAsia="en-US"/>
        </w:rPr>
        <w:t>(TI=opinion leader OR TI=facilitator OR TI=facilitation OR TI=education outreach work* OR TI=academic detail* OR TI=practice develop* OR TI=clinical educator OR TI=change agen* OR TI=knowledge broker OR TI=knowledge brokers OR TI=knowledge brokering OR TI=champion OR TI=innovator OR TI=boundary spann* OR TI=advoca* OR TI=expert OR TI=transformational leader OR TI=transformational leader* OR TI=consultant OR TI=consultan* OR TI=coach OR TI=educator)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CSA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Multiple Databases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Query: (((DE=("information dissemination" or "diffusion" or "knowledge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utilization")) and (DE="evidence based practice") and (DE=("diffusion" or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"adoption of innovations")) and (DE=("innovations" or "technological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innovations"))) or (((knowledge trans*) or (knowledge uptake) or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(knowledge use)) or ((knowledge utili?ation) or (knowledge exchange) or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(research trans*)) or ((research uptake) or (research use) or (research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utili?ation)) or ((evidence base*) or (evidence informed) or innovation)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or ((organi?ational innovation) or (diffusion of innovation)))) and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(((opinion leaders) or (opinion leader) or facilitat*) or ((education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outreach worker) or (academic detail*) or (practice develop*)) or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((clinical educator) or (change agents) or (change agent)) or ((change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agency) or (knowledge brok*) or champion) or (innovator or (boundary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spann*) or advocacy) or (advocate or experts or expert) or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((transformational lead*) or consultants or consultant))</w:t>
      </w:r>
    </w:p>
    <w:p>
      <w:pPr>
        <w:pStyle w:val="Normal"/>
        <w:spacing w:before="0" w:after="200"/>
        <w:rPr>
          <w:rFonts w:ascii="Cambria" w:hAnsi="Cambria" w:cs="Cambria"/>
          <w:color w:val="000000"/>
          <w:lang w:val="en-US" w:eastAsia="en-US"/>
        </w:rPr>
      </w:pPr>
      <w:r>
        <w:rPr>
          <w:rFonts w:cs="Cambria" w:ascii="Cambria" w:hAnsi="Cambria"/>
          <w:color w:val="000000"/>
          <w:lang w:val="en-US" w:eastAsia="en-US"/>
        </w:rPr>
        <w:t>Your Comments: soc abstracts results</w:t>
      </w:r>
    </w:p>
    <w:p>
      <w:pPr>
        <w:sectPr>
          <w:type w:val="nextPage"/>
          <w:pgSz w:w="12240" w:h="15840"/>
          <w:pgMar w:left="1797" w:right="1797" w:gutter="0" w:header="0" w:top="1418" w:footer="0" w:bottom="1440"/>
          <w:pgNumType w:start="1" w:fmt="decimal"/>
          <w:formProt w:val="false"/>
          <w:textDirection w:val="lrTb"/>
          <w:docGrid w:type="default" w:linePitch="360" w:charSpace="0"/>
        </w:sectPr>
        <w:pStyle w:val="Caption"/>
        <w:jc w:val="center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 </w:t>
      </w:r>
    </w:p>
    <w:p>
      <w:pPr>
        <w:pStyle w:val="Normal"/>
        <w:spacing w:before="280" w:after="2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Cambria" w:cs="Cambria"/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6T11:39:00Z</dcterms:created>
  <dc:creator>hss401</dc:creator>
  <dc:description/>
  <cp:keywords/>
  <dc:language>en-US</dc:language>
  <cp:lastModifiedBy>Jo Rycroft-Malone</cp:lastModifiedBy>
  <dcterms:modified xsi:type="dcterms:W3CDTF">2011-07-16T11:39:00Z</dcterms:modified>
  <cp:revision>2</cp:revision>
  <dc:subject/>
  <dc:title/>
</cp:coreProperties>
</file>